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D1A" w:rsidRPr="00572343" w:rsidRDefault="009F109E" w:rsidP="001A7D1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t>S</w:t>
      </w:r>
      <w:r>
        <w:rPr>
          <w:rFonts w:hint="eastAsia"/>
        </w:rPr>
        <w:t xml:space="preserve">upplement table </w:t>
      </w:r>
      <w:proofErr w:type="gramStart"/>
      <w:r>
        <w:rPr>
          <w:rFonts w:hint="eastAsia"/>
        </w:rPr>
        <w:t xml:space="preserve">1  </w:t>
      </w:r>
      <w:r w:rsidR="00946B52">
        <w:rPr>
          <w:rFonts w:hint="eastAsia"/>
        </w:rPr>
        <w:t>T</w:t>
      </w:r>
      <w:r w:rsidR="00946B52" w:rsidRPr="00572343">
        <w:rPr>
          <w:rFonts w:ascii="Times New Roman" w:hAnsi="Times New Roman" w:cs="Times New Roman"/>
          <w:kern w:val="0"/>
          <w:sz w:val="24"/>
          <w:szCs w:val="24"/>
        </w:rPr>
        <w:t>he</w:t>
      </w:r>
      <w:proofErr w:type="gramEnd"/>
      <w:r w:rsidR="00946B52" w:rsidRPr="00572343">
        <w:rPr>
          <w:rFonts w:ascii="Times New Roman" w:hAnsi="Times New Roman" w:cs="Times New Roman"/>
          <w:kern w:val="0"/>
          <w:sz w:val="24"/>
          <w:szCs w:val="24"/>
        </w:rPr>
        <w:t xml:space="preserve"> correlations of </w:t>
      </w:r>
      <w:r w:rsidR="00946B52" w:rsidRPr="00572343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 w:rsidR="00946B52" w:rsidRPr="00572343">
        <w:rPr>
          <w:rFonts w:ascii="Times New Roman" w:hAnsi="Times New Roman" w:cs="Times New Roman"/>
          <w:kern w:val="0"/>
          <w:sz w:val="24"/>
          <w:szCs w:val="24"/>
        </w:rPr>
        <w:t xml:space="preserve">5-hmC </w:t>
      </w:r>
      <w:r w:rsidR="00946B52" w:rsidRPr="000644FB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level</w:t>
      </w:r>
      <w:r w:rsidR="00946B52" w:rsidRPr="00572343">
        <w:rPr>
          <w:rFonts w:ascii="Times New Roman" w:hAnsi="Times New Roman" w:cs="Times New Roman"/>
          <w:kern w:val="0"/>
          <w:sz w:val="24"/>
          <w:szCs w:val="24"/>
        </w:rPr>
        <w:t xml:space="preserve"> genes with phenotype were analyzed</w:t>
      </w:r>
      <w:r w:rsidR="001A7D1A">
        <w:rPr>
          <w:rFonts w:ascii="Times New Roman" w:hAnsi="Times New Roman" w:cs="Times New Roman" w:hint="eastAsia"/>
          <w:kern w:val="0"/>
          <w:sz w:val="24"/>
          <w:szCs w:val="24"/>
        </w:rPr>
        <w:t xml:space="preserve"> by </w:t>
      </w:r>
      <w:r w:rsidR="001A7D1A" w:rsidRPr="001A7D1A">
        <w:rPr>
          <w:rFonts w:ascii="Times New Roman" w:hAnsi="Times New Roman" w:cs="Times New Roman"/>
          <w:kern w:val="0"/>
          <w:sz w:val="24"/>
          <w:szCs w:val="24"/>
        </w:rPr>
        <w:t>WGCNA</w:t>
      </w:r>
    </w:p>
    <w:p w:rsidR="00776D40" w:rsidRPr="001A7D1A" w:rsidRDefault="00776D40">
      <w:pPr>
        <w:rPr>
          <w:rFonts w:hint="eastAsia"/>
        </w:rPr>
      </w:pPr>
    </w:p>
    <w:tbl>
      <w:tblPr>
        <w:tblW w:w="14862" w:type="dxa"/>
        <w:tblInd w:w="93" w:type="dxa"/>
        <w:tblLook w:val="04A0"/>
      </w:tblPr>
      <w:tblGrid>
        <w:gridCol w:w="2220"/>
        <w:gridCol w:w="2220"/>
        <w:gridCol w:w="222"/>
        <w:gridCol w:w="2480"/>
        <w:gridCol w:w="953"/>
        <w:gridCol w:w="1536"/>
        <w:gridCol w:w="1860"/>
        <w:gridCol w:w="1860"/>
        <w:gridCol w:w="1860"/>
      </w:tblGrid>
      <w:tr w:rsidR="009F109E" w:rsidRPr="00776D40" w:rsidTr="000A5C95">
        <w:trPr>
          <w:trHeight w:val="270"/>
        </w:trPr>
        <w:tc>
          <w:tcPr>
            <w:tcW w:w="4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nk model(</w:t>
            </w:r>
            <w:r w:rsidRPr="00C26F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=0.02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urple model(p=0.04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own model(p=0.02)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0orf19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KBP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02881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GLYRP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PRI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PD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PZL3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028704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4orf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OCCP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CN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IP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3GALT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B1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L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CG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RRC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NT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P53I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RNR2L6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HA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N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XDC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D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FBP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AP1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16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BP1-AS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R18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MT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RASLS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KSCAN4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5AR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E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52A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BP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GKZ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2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KR8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CR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H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P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RG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1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GR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AMD1A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BX2-AS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6GALNAC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CG4B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L4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XYD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CL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CAL1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orf2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DH4A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GC160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RF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7290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PV3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49455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RPINF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132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ATA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F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USP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O2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T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C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TM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5B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CKDH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7L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2A2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RIN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XRA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R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100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2A4R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47E-STBD1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CKDK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KFZP434A0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RT15L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LR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I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RO2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SS22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4orf14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GB2B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USP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M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J200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CVR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0854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B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3394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ND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R8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F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A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440335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C1A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RTAP10-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CSTD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SHP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APC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835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AAG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45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7A5P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DF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X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SK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L2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F138P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NO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HL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SRB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4N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YTL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YS2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LR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DC2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01310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T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XD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ACAM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J14186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049948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88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IS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SUN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OML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ACAM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RNR2L5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9orf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DY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STL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SC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RH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J3420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45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BTBD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U5F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CAT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TR1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92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AL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10R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FP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LN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PI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P17A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283214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RARRES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BX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NX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XLD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ITM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DDM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XI2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CG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QR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D1B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RN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DOC1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RTAP4-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0563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13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DN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08626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CT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C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9orf2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CR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HBDD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ACAM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MYND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J100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USD2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8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RPUD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D17B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CA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US1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XA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MAT2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1orf6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AA09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QP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PN2-IT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5038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01299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BB6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WA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B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OCC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orf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CHD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06535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P2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HGAP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CF2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02887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PN2-AS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TF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PR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XN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S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OX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25A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F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MP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NTF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18A3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RPINF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2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CTM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HBDL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I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N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MNN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SL1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3GAL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71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RX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01282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SCAN25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050706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QP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KFZP434I07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03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CL2L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GD5P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T1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10J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8A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6536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7orf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IT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RIP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2G12B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1PR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BB1I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6449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065279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B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02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RH1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LZ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FNB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02895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UNX1-IT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21R-AS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IGD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LC3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SP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UFS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6orf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PPP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BD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10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CR8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CL2A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P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LF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RAP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B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OE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YD4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URKAIP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KAG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7302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OML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LM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21B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AI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BA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AD3B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RY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R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IH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P36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100A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05074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R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PN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CC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6438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N1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LK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4A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D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9orf1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FI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K1A-AS1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B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N2A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GL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23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27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40110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XN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FN1P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16A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E6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HRS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BNDD1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FY1P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FBR3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2R5B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1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MA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L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3orf80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1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C1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DT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TPD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IH2O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S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NPY3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XD2-AS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C61A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1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RDC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GALS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KNK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SLC52A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NSC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01307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TB4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P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E4DI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DHHC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INAGL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9orf4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R7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orf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FNA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GALS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EGAI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TB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16A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RP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RPS1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01287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252P-AS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NC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CNK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SCAN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295-AS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32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86B3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CHD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CL2L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CG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RF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YWCH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XNB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3orf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1R3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C3H12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BGCP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R14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SD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4GALT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27</w:t>
            </w:r>
          </w:p>
        </w:tc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0506178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GLYRP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6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DYE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BPC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646626</w:t>
            </w:r>
          </w:p>
        </w:tc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RF3-AS1</w:t>
            </w: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DC64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SM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17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PNE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LEC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BTB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ZT2B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R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RPINB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SCN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72846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5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X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56A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0orf1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BLES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300LF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P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NT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PS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RF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FAP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BP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G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486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FB1I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R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HX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XN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CR5-AS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UFA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EF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5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BP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PDU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7287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BP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R6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AR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H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FA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1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105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OF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SCR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PPC2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CNK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BC1D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CR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CN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6orf8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P2D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43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OC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LD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ILIN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RT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OX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RY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P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S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DS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MA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TB4R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8orf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1orf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GPTL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TS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THL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29A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708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RT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TSCR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TL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4C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PPC6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7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K3IP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RR2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05061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D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SP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RN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LOC1S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6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RTAP10-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2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IR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5117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ENE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R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PB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DLRAD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FAM218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507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IRG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46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GD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R15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RB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KBP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4150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2R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P17L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NN1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B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7312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I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P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RT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K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185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K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orf6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01286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SCAN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N3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CN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SAP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HBDF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5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RPS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H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25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C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I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IFM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DCBP2-AS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RTAP5-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38964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109E" w:rsidRPr="00776D40" w:rsidTr="000A5C95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AG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A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16A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45A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0S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09E" w:rsidRPr="00776D40" w:rsidRDefault="009F109E" w:rsidP="000A5C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76D4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9F109E" w:rsidRDefault="009F109E"/>
    <w:sectPr w:rsidR="009F109E" w:rsidSect="00776D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F109E" w:rsidRDefault="009F109E" w:rsidP="009F109E">
      <w:r>
        <w:separator/>
      </w:r>
    </w:p>
  </w:endnote>
  <w:endnote w:type="continuationSeparator" w:id="1">
    <w:p w:rsidR="009F109E" w:rsidRDefault="009F109E" w:rsidP="009F10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F109E" w:rsidRDefault="009F109E" w:rsidP="009F109E">
      <w:r>
        <w:separator/>
      </w:r>
    </w:p>
  </w:footnote>
  <w:footnote w:type="continuationSeparator" w:id="1">
    <w:p w:rsidR="009F109E" w:rsidRDefault="009F109E" w:rsidP="009F10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6D40"/>
    <w:rsid w:val="001A7D1A"/>
    <w:rsid w:val="00461EEB"/>
    <w:rsid w:val="00776D40"/>
    <w:rsid w:val="00946B52"/>
    <w:rsid w:val="009F109E"/>
    <w:rsid w:val="00A02556"/>
    <w:rsid w:val="00A74EA6"/>
    <w:rsid w:val="00C26FCA"/>
    <w:rsid w:val="00DA4A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1E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F10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F109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F10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F109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68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33</Words>
  <Characters>3612</Characters>
  <Application>Microsoft Office Word</Application>
  <DocSecurity>0</DocSecurity>
  <Lines>30</Lines>
  <Paragraphs>8</Paragraphs>
  <ScaleCrop>false</ScaleCrop>
  <Company/>
  <LinksUpToDate>false</LinksUpToDate>
  <CharactersWithSpaces>4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2-06-17T11:25:00Z</dcterms:created>
  <dcterms:modified xsi:type="dcterms:W3CDTF">2022-06-17T11:31:00Z</dcterms:modified>
</cp:coreProperties>
</file>